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1C13" w:rsidRPr="00F11D7C" w:rsidRDefault="00051C13" w:rsidP="00051C13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F4661D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4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nformation of </w:t>
      </w: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rimary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>ntibo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87"/>
        <w:gridCol w:w="2473"/>
        <w:gridCol w:w="2473"/>
        <w:gridCol w:w="2225"/>
      </w:tblGrid>
      <w:tr w:rsidR="00051C13" w:rsidTr="00EF3A30">
        <w:trPr>
          <w:trHeight w:val="300"/>
        </w:trPr>
        <w:tc>
          <w:tcPr>
            <w:tcW w:w="2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3" w:rsidRPr="00931C25" w:rsidRDefault="00051C13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C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antibody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:rsidR="00051C13" w:rsidRPr="00931C25" w:rsidRDefault="00051C13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931C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cies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3" w:rsidRPr="00931C25" w:rsidRDefault="00051C13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C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13" w:rsidRPr="00931C25" w:rsidRDefault="00051C13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C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R-1/FLT-1 polyclonal antibody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tcBorders>
              <w:top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 receptor 2 polyclonal antibody</w:t>
            </w:r>
          </w:p>
        </w:tc>
        <w:tc>
          <w:tcPr>
            <w:tcW w:w="886" w:type="pct"/>
            <w:tcBorders>
              <w:top w:val="nil"/>
            </w:tcBorders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tcBorders>
              <w:top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 receptor 3 polyclonal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 polyclonal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 monoclonal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 monoclonal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67 monoclonal [SP6]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-</w:t>
            </w:r>
            <w:r w:rsidRPr="002D6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noclonal [EPR22059-270] antibody</w:t>
            </w:r>
          </w:p>
        </w:tc>
        <w:tc>
          <w:tcPr>
            <w:tcW w:w="886" w:type="pct"/>
          </w:tcPr>
          <w:p w:rsidR="00051C13" w:rsidRPr="002D6B46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-</w:t>
            </w:r>
            <w:r w:rsidRPr="002D6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noclonal [42G12] antibody</w:t>
            </w:r>
          </w:p>
        </w:tc>
        <w:tc>
          <w:tcPr>
            <w:tcW w:w="886" w:type="pct"/>
          </w:tcPr>
          <w:p w:rsidR="00051C13" w:rsidRPr="002D6B46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1 polyclonal antibody</w:t>
            </w:r>
          </w:p>
        </w:tc>
        <w:tc>
          <w:tcPr>
            <w:tcW w:w="886" w:type="pct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80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-Kit/CD117 polyclonal antibody </w:t>
            </w:r>
          </w:p>
        </w:tc>
        <w:tc>
          <w:tcPr>
            <w:tcW w:w="886" w:type="pct"/>
          </w:tcPr>
          <w:p w:rsidR="00051C13" w:rsidRPr="002D6B46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051C13" w:rsidTr="00EF3A30">
        <w:trPr>
          <w:trHeight w:val="300"/>
        </w:trPr>
        <w:tc>
          <w:tcPr>
            <w:tcW w:w="2431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Met (cytoplasmic) polyclonal antibody</w:t>
            </w:r>
          </w:p>
        </w:tc>
        <w:tc>
          <w:tcPr>
            <w:tcW w:w="886" w:type="pct"/>
          </w:tcPr>
          <w:p w:rsidR="00051C13" w:rsidRPr="002D6B46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051C13" w:rsidRDefault="00051C13" w:rsidP="00EF3A30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797" w:type="pct"/>
            <w:shd w:val="clear" w:color="auto" w:fill="auto"/>
            <w:vAlign w:val="center"/>
          </w:tcPr>
          <w:p w:rsidR="00051C13" w:rsidRDefault="00051C13" w:rsidP="00EF3A30">
            <w:pPr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</w:tbl>
    <w:p w:rsidR="00051C13" w:rsidRDefault="00051C13" w:rsidP="00051C13">
      <w:pPr>
        <w:widowControl/>
        <w:spacing w:after="100" w:afterAutospacing="1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EGFR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cular endothelial growth factor receptor; FLT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ms</w:t>
      </w:r>
      <w:proofErr w:type="spellEnd"/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like tyrosine kinase; VEGF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cular endothelial growth factor; EGFR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pidermal growth factor receptor; FGFR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broblast growth factor receptor; PDGFR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=</w:t>
      </w:r>
      <w:r w:rsidR="0008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atele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5112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rived growth factor receptor.</w:t>
      </w:r>
    </w:p>
    <w:p w:rsidR="00FB48D5" w:rsidRPr="00051C13" w:rsidRDefault="00000000"/>
    <w:sectPr w:rsidR="00FB48D5" w:rsidRPr="00051C13" w:rsidSect="00051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4802" w:rsidRDefault="00AF4802" w:rsidP="00F4661D">
      <w:r>
        <w:separator/>
      </w:r>
    </w:p>
  </w:endnote>
  <w:endnote w:type="continuationSeparator" w:id="0">
    <w:p w:rsidR="00AF4802" w:rsidRDefault="00AF4802" w:rsidP="00F46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4802" w:rsidRDefault="00AF4802" w:rsidP="00F4661D">
      <w:r>
        <w:separator/>
      </w:r>
    </w:p>
  </w:footnote>
  <w:footnote w:type="continuationSeparator" w:id="0">
    <w:p w:rsidR="00AF4802" w:rsidRDefault="00AF4802" w:rsidP="00F46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G3NDYBQmMLQyUdpeDU4uLM/DyQAuNaAMmQ4nMsAAAA"/>
  </w:docVars>
  <w:rsids>
    <w:rsidRoot w:val="000E7564"/>
    <w:rsid w:val="00051C13"/>
    <w:rsid w:val="00054ABE"/>
    <w:rsid w:val="000829D5"/>
    <w:rsid w:val="000E7564"/>
    <w:rsid w:val="006B295E"/>
    <w:rsid w:val="00AF4802"/>
    <w:rsid w:val="00F4661D"/>
    <w:rsid w:val="00F6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49047"/>
  <w15:chartTrackingRefBased/>
  <w15:docId w15:val="{8E1B4BDC-B88C-48CF-92FE-68138D9F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1:53:00Z</dcterms:created>
  <dcterms:modified xsi:type="dcterms:W3CDTF">2022-10-31T06:57:00Z</dcterms:modified>
</cp:coreProperties>
</file>